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390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196"/>
        <w:gridCol w:w="992"/>
        <w:gridCol w:w="284"/>
        <w:gridCol w:w="283"/>
        <w:gridCol w:w="1628"/>
        <w:gridCol w:w="769"/>
        <w:gridCol w:w="1289"/>
      </w:tblGrid>
      <w:tr w:rsidR="00FB415A" w:rsidRPr="0050312A" w14:paraId="0030872E" w14:textId="372CFD5D" w:rsidTr="0020758E">
        <w:tc>
          <w:tcPr>
            <w:tcW w:w="249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4183DE6" w14:textId="25F407FC" w:rsidR="00FB415A" w:rsidRPr="00A36754" w:rsidRDefault="00FB415A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18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2F904C" w14:textId="77777777" w:rsidR="00FB415A" w:rsidRPr="00A36754" w:rsidRDefault="00FB415A" w:rsidP="000A48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/>
                <w:sz w:val="20"/>
                <w:szCs w:val="20"/>
              </w:rPr>
              <w:t>Cut off value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41E16C47" w14:textId="0086C2E2" w:rsidR="00FB415A" w:rsidRPr="00A36754" w:rsidRDefault="00FB415A" w:rsidP="000A48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0003C207" w14:textId="77777777" w:rsidR="00FB415A" w:rsidRPr="00A36754" w:rsidRDefault="00FB415A" w:rsidP="000A48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373F0A" w14:textId="739AD6C5" w:rsidR="00FB415A" w:rsidRPr="00A36754" w:rsidRDefault="00FB415A" w:rsidP="000A48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15A">
              <w:rPr>
                <w:rFonts w:ascii="Times New Roman" w:hAnsi="Times New Roman" w:cs="Times New Roman"/>
                <w:sz w:val="20"/>
                <w:szCs w:val="20"/>
              </w:rPr>
              <w:t>Grouping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</w:tcPr>
          <w:p w14:paraId="5400AA15" w14:textId="0B7FD37F" w:rsidR="00FB415A" w:rsidRPr="00A36754" w:rsidRDefault="00FB415A" w:rsidP="000A48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A07" w:rsidRPr="0050312A" w14:paraId="077C7D9E" w14:textId="3889C48A" w:rsidTr="0020758E">
        <w:tc>
          <w:tcPr>
            <w:tcW w:w="2490" w:type="dxa"/>
            <w:vMerge/>
            <w:tcBorders>
              <w:top w:val="nil"/>
              <w:bottom w:val="single" w:sz="12" w:space="0" w:color="auto"/>
            </w:tcBorders>
          </w:tcPr>
          <w:p w14:paraId="60BEABCD" w14:textId="77777777" w:rsidR="00A96A07" w:rsidRPr="0050312A" w:rsidRDefault="00A96A07" w:rsidP="000A48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</w:tcPr>
          <w:p w14:paraId="0DD1CB3E" w14:textId="6981A63D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3012D02" w14:textId="1E5A2D2F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12" w:space="0" w:color="auto"/>
            </w:tcBorders>
          </w:tcPr>
          <w:p w14:paraId="6763DA06" w14:textId="12F4ECA4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Pr="00A36754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205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45C4F7" w14:textId="34FEE539" w:rsidR="00A96A07" w:rsidRPr="00A36754" w:rsidRDefault="00FB1B54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96A07" w:rsidRPr="00E85E45">
              <w:rPr>
                <w:rFonts w:ascii="Times New Roman" w:hAnsi="Times New Roman" w:cs="Times New Roman"/>
                <w:sz w:val="20"/>
                <w:szCs w:val="20"/>
              </w:rPr>
              <w:t>istological grade</w:t>
            </w:r>
          </w:p>
        </w:tc>
      </w:tr>
      <w:tr w:rsidR="00A96A07" w:rsidRPr="0050312A" w14:paraId="3319DEF6" w14:textId="47A2019C" w:rsidTr="0020758E">
        <w:tc>
          <w:tcPr>
            <w:tcW w:w="2490" w:type="dxa"/>
            <w:tcBorders>
              <w:top w:val="single" w:sz="12" w:space="0" w:color="auto"/>
            </w:tcBorders>
          </w:tcPr>
          <w:p w14:paraId="4DEBD09E" w14:textId="4E04168D" w:rsidR="00A96A07" w:rsidRPr="0050312A" w:rsidRDefault="00A96A07" w:rsidP="000A4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 xml:space="preserve">Alo, P. L. </w:t>
            </w:r>
            <w:r w:rsidRPr="005E77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 xml:space="preserve"> 1996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6AAF1C68" w14:textId="532F673C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6754">
              <w:rPr>
                <w:rFonts w:ascii="Times New Roman" w:hAnsi="Times New Roman" w:cs="Times New Roman"/>
                <w:sz w:val="20"/>
                <w:szCs w:val="20"/>
              </w:rPr>
              <w:t>0mm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</w:tcBorders>
          </w:tcPr>
          <w:p w14:paraId="395D784A" w14:textId="4067779D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0A480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28" w:type="dxa"/>
            <w:tcBorders>
              <w:top w:val="single" w:sz="12" w:space="0" w:color="auto"/>
            </w:tcBorders>
          </w:tcPr>
          <w:p w14:paraId="1DF35F3A" w14:textId="22B2FD5B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0A480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058" w:type="dxa"/>
            <w:gridSpan w:val="2"/>
            <w:tcBorders>
              <w:top w:val="single" w:sz="12" w:space="0" w:color="auto"/>
            </w:tcBorders>
          </w:tcPr>
          <w:p w14:paraId="2D249B42" w14:textId="1BCF6A30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s. 1/2</w:t>
            </w:r>
          </w:p>
        </w:tc>
      </w:tr>
      <w:tr w:rsidR="00A96A07" w:rsidRPr="0050312A" w14:paraId="0802B3B8" w14:textId="706507CB" w:rsidTr="0020758E">
        <w:tc>
          <w:tcPr>
            <w:tcW w:w="2490" w:type="dxa"/>
          </w:tcPr>
          <w:p w14:paraId="028B4D07" w14:textId="2285784D" w:rsidR="00A96A07" w:rsidRPr="0050312A" w:rsidRDefault="00A96A07" w:rsidP="000A4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 xml:space="preserve">Hong, Y. </w:t>
            </w:r>
            <w:r w:rsidRPr="005E77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96" w:type="dxa"/>
          </w:tcPr>
          <w:p w14:paraId="3516A7DC" w14:textId="6AE4279D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36754">
              <w:rPr>
                <w:rFonts w:ascii="Times New Roman" w:hAnsi="Times New Roman" w:cs="Times New Roman"/>
                <w:sz w:val="20"/>
                <w:szCs w:val="20"/>
              </w:rPr>
              <w:t>0mm</w:t>
            </w:r>
          </w:p>
        </w:tc>
        <w:tc>
          <w:tcPr>
            <w:tcW w:w="1559" w:type="dxa"/>
            <w:gridSpan w:val="3"/>
          </w:tcPr>
          <w:p w14:paraId="12034F13" w14:textId="19836025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0A480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28" w:type="dxa"/>
          </w:tcPr>
          <w:p w14:paraId="4A02E0D7" w14:textId="5974A093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C5F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35163">
              <w:rPr>
                <w:rFonts w:ascii="Times New Roman" w:hAnsi="Times New Roman" w:cs="Times New Roman" w:hint="eastAsia"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C93C5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93C5F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2058" w:type="dxa"/>
            <w:gridSpan w:val="2"/>
          </w:tcPr>
          <w:p w14:paraId="6EE8E843" w14:textId="5E27F456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0A480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96A07" w:rsidRPr="0050312A" w14:paraId="116C2553" w14:textId="7823335E" w:rsidTr="0020758E">
        <w:tc>
          <w:tcPr>
            <w:tcW w:w="2490" w:type="dxa"/>
          </w:tcPr>
          <w:p w14:paraId="6AB53F61" w14:textId="04D1E730" w:rsidR="00A96A07" w:rsidRPr="0050312A" w:rsidRDefault="00A96A07" w:rsidP="000A4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>Yoshikawa, K.</w:t>
            </w:r>
            <w:bookmarkStart w:id="0" w:name="OLE_LINK2"/>
            <w:r w:rsidRPr="005E77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77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bookmarkEnd w:id="0"/>
            <w:r w:rsidRPr="005E77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196" w:type="dxa"/>
          </w:tcPr>
          <w:p w14:paraId="464D6C84" w14:textId="5DF118D2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36754">
              <w:rPr>
                <w:rFonts w:ascii="Times New Roman" w:hAnsi="Times New Roman" w:cs="Times New Roman"/>
                <w:sz w:val="20"/>
                <w:szCs w:val="20"/>
              </w:rPr>
              <w:t>0mm</w:t>
            </w:r>
          </w:p>
        </w:tc>
        <w:tc>
          <w:tcPr>
            <w:tcW w:w="1559" w:type="dxa"/>
            <w:gridSpan w:val="3"/>
          </w:tcPr>
          <w:p w14:paraId="47CB2303" w14:textId="3A7197A4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28" w:type="dxa"/>
          </w:tcPr>
          <w:p w14:paraId="3D43887D" w14:textId="7E1A99CF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C5F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C93C5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93C5F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2058" w:type="dxa"/>
            <w:gridSpan w:val="2"/>
          </w:tcPr>
          <w:p w14:paraId="7976A60A" w14:textId="7DE86EE8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s. 1/2</w:t>
            </w:r>
          </w:p>
        </w:tc>
      </w:tr>
      <w:tr w:rsidR="00A96A07" w:rsidRPr="0050312A" w14:paraId="083801AD" w14:textId="57CCC870" w:rsidTr="0020758E">
        <w:tc>
          <w:tcPr>
            <w:tcW w:w="2490" w:type="dxa"/>
          </w:tcPr>
          <w:p w14:paraId="7CE09885" w14:textId="4E024B7C" w:rsidR="00A96A07" w:rsidRPr="0050312A" w:rsidRDefault="00A96A07" w:rsidP="000A4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 xml:space="preserve">Giró-Perafita, A. </w:t>
            </w:r>
            <w:r w:rsidRPr="005E77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196" w:type="dxa"/>
          </w:tcPr>
          <w:p w14:paraId="4F482F6F" w14:textId="4E815CD7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0A480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gridSpan w:val="3"/>
          </w:tcPr>
          <w:p w14:paraId="5A976AAB" w14:textId="4A052DCE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28" w:type="dxa"/>
          </w:tcPr>
          <w:p w14:paraId="72E6F507" w14:textId="0FE8EA4A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C5F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C93C5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93C5F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2058" w:type="dxa"/>
            <w:gridSpan w:val="2"/>
          </w:tcPr>
          <w:p w14:paraId="663265CC" w14:textId="3DFFF40B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0A480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96A07" w:rsidRPr="0050312A" w14:paraId="7880B00F" w14:textId="36783FA4" w:rsidTr="0020758E">
        <w:tc>
          <w:tcPr>
            <w:tcW w:w="2490" w:type="dxa"/>
          </w:tcPr>
          <w:p w14:paraId="23591F21" w14:textId="5BACE9EC" w:rsidR="00A96A07" w:rsidRPr="005E771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 xml:space="preserve">Kim, S. </w:t>
            </w:r>
            <w:r w:rsidRPr="005E77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E771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96" w:type="dxa"/>
          </w:tcPr>
          <w:p w14:paraId="2D0BEF36" w14:textId="73EC9A93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75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0A480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gridSpan w:val="3"/>
          </w:tcPr>
          <w:p w14:paraId="315F3A59" w14:textId="5BBD22B2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628" w:type="dxa"/>
          </w:tcPr>
          <w:p w14:paraId="07582779" w14:textId="03D6704A" w:rsidR="00A96A07" w:rsidRPr="00A36754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0A480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058" w:type="dxa"/>
            <w:gridSpan w:val="2"/>
          </w:tcPr>
          <w:p w14:paraId="3E2E4C12" w14:textId="16ED33E7" w:rsidR="00A96A07" w:rsidRDefault="00A96A07" w:rsidP="000A4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vs. 1/2</w:t>
            </w:r>
          </w:p>
        </w:tc>
      </w:tr>
    </w:tbl>
    <w:p w14:paraId="1C6FD17B" w14:textId="6D55F177" w:rsidR="00B0450E" w:rsidRPr="008D6E43" w:rsidRDefault="000A48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3.</w:t>
      </w:r>
      <w:r w:rsidR="009979A5" w:rsidRPr="008D6E43">
        <w:rPr>
          <w:rFonts w:ascii="Times New Roman" w:hAnsi="Times New Roman" w:cs="Times New Roman"/>
          <w:sz w:val="24"/>
          <w:szCs w:val="24"/>
        </w:rPr>
        <w:t xml:space="preserve"> </w:t>
      </w:r>
      <w:r w:rsidR="008D6E43" w:rsidRPr="008D6E43">
        <w:rPr>
          <w:rFonts w:ascii="Times New Roman" w:hAnsi="Times New Roman" w:cs="Times New Roman"/>
          <w:sz w:val="24"/>
          <w:szCs w:val="24"/>
        </w:rPr>
        <w:t>Cut</w:t>
      </w:r>
      <w:r w:rsidR="008D6E43">
        <w:rPr>
          <w:rFonts w:ascii="Times New Roman" w:hAnsi="Times New Roman" w:cs="Times New Roman"/>
          <w:sz w:val="24"/>
          <w:szCs w:val="24"/>
        </w:rPr>
        <w:t xml:space="preserve"> </w:t>
      </w:r>
      <w:r w:rsidR="008D6E43" w:rsidRPr="008D6E43">
        <w:rPr>
          <w:rFonts w:ascii="Times New Roman" w:hAnsi="Times New Roman" w:cs="Times New Roman"/>
          <w:sz w:val="24"/>
          <w:szCs w:val="24"/>
        </w:rPr>
        <w:t>off value and grouping information of variables from included studies</w:t>
      </w:r>
    </w:p>
    <w:p w14:paraId="034AD01B" w14:textId="57BDD99A" w:rsidR="000A4802" w:rsidRPr="000466CA" w:rsidRDefault="000A4802" w:rsidP="000A4802">
      <w:pPr>
        <w:rPr>
          <w:rFonts w:ascii="Times New Roman" w:hAnsi="Times New Roman" w:cs="Times New Roman"/>
          <w:sz w:val="22"/>
        </w:rPr>
      </w:pPr>
      <w:r w:rsidRPr="005E7717">
        <w:rPr>
          <w:rFonts w:ascii="Times New Roman" w:hAnsi="Times New Roman" w:cs="Times New Roman"/>
          <w:sz w:val="22"/>
        </w:rPr>
        <w:t>NR, not reported</w:t>
      </w:r>
      <w:r>
        <w:rPr>
          <w:rFonts w:ascii="Times New Roman" w:hAnsi="Times New Roman" w:cs="Times New Roman"/>
          <w:sz w:val="22"/>
        </w:rPr>
        <w:t>;</w:t>
      </w:r>
      <w:r w:rsidR="000466CA">
        <w:rPr>
          <w:rFonts w:ascii="Times New Roman" w:hAnsi="Times New Roman" w:cs="Times New Roman"/>
          <w:sz w:val="22"/>
        </w:rPr>
        <w:t xml:space="preserve"> TNM, </w:t>
      </w:r>
      <w:r w:rsidR="000466CA" w:rsidRPr="000466CA">
        <w:rPr>
          <w:rFonts w:ascii="Times New Roman" w:hAnsi="Times New Roman" w:cs="Times New Roman" w:hint="eastAsia"/>
          <w:sz w:val="22"/>
        </w:rPr>
        <w:t>Tumor Node Metastasis</w:t>
      </w:r>
      <w:r w:rsidR="000466CA">
        <w:rPr>
          <w:rFonts w:ascii="Times New Roman" w:hAnsi="Times New Roman" w:cs="Times New Roman"/>
          <w:sz w:val="22"/>
        </w:rPr>
        <w:t>.</w:t>
      </w:r>
    </w:p>
    <w:sectPr w:rsidR="000A4802" w:rsidRPr="00046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C9BC2" w14:textId="77777777" w:rsidR="001814BF" w:rsidRDefault="001814BF" w:rsidP="00741B25">
      <w:r>
        <w:separator/>
      </w:r>
    </w:p>
  </w:endnote>
  <w:endnote w:type="continuationSeparator" w:id="0">
    <w:p w14:paraId="51EAC577" w14:textId="77777777" w:rsidR="001814BF" w:rsidRDefault="001814BF" w:rsidP="00741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085CC" w14:textId="77777777" w:rsidR="001814BF" w:rsidRDefault="001814BF" w:rsidP="00741B25">
      <w:r>
        <w:separator/>
      </w:r>
    </w:p>
  </w:footnote>
  <w:footnote w:type="continuationSeparator" w:id="0">
    <w:p w14:paraId="3E3D7640" w14:textId="77777777" w:rsidR="001814BF" w:rsidRDefault="001814BF" w:rsidP="00741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646"/>
    <w:rsid w:val="000466CA"/>
    <w:rsid w:val="000560C8"/>
    <w:rsid w:val="00090FDA"/>
    <w:rsid w:val="000A4802"/>
    <w:rsid w:val="000B5551"/>
    <w:rsid w:val="000B6D00"/>
    <w:rsid w:val="0012367C"/>
    <w:rsid w:val="001644C5"/>
    <w:rsid w:val="001814BF"/>
    <w:rsid w:val="0020758E"/>
    <w:rsid w:val="0027639F"/>
    <w:rsid w:val="0050312A"/>
    <w:rsid w:val="00585253"/>
    <w:rsid w:val="005C734C"/>
    <w:rsid w:val="00741B25"/>
    <w:rsid w:val="008135D9"/>
    <w:rsid w:val="008B5C99"/>
    <w:rsid w:val="008D6E43"/>
    <w:rsid w:val="009979A5"/>
    <w:rsid w:val="00A06FD7"/>
    <w:rsid w:val="00A36754"/>
    <w:rsid w:val="00A73B11"/>
    <w:rsid w:val="00A96A07"/>
    <w:rsid w:val="00B0450E"/>
    <w:rsid w:val="00B57087"/>
    <w:rsid w:val="00BA2A36"/>
    <w:rsid w:val="00BC6FC6"/>
    <w:rsid w:val="00C46646"/>
    <w:rsid w:val="00D32881"/>
    <w:rsid w:val="00D35163"/>
    <w:rsid w:val="00DB2371"/>
    <w:rsid w:val="00E64C06"/>
    <w:rsid w:val="00E85E45"/>
    <w:rsid w:val="00EE688A"/>
    <w:rsid w:val="00F85E27"/>
    <w:rsid w:val="00F94954"/>
    <w:rsid w:val="00FB1B54"/>
    <w:rsid w:val="00FB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72EC2"/>
  <w15:chartTrackingRefBased/>
  <w15:docId w15:val="{F161D7D9-7529-4D38-858A-7DAC9D01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B25"/>
    <w:rPr>
      <w:sz w:val="18"/>
      <w:szCs w:val="18"/>
    </w:rPr>
  </w:style>
  <w:style w:type="table" w:styleId="a7">
    <w:name w:val="Table Grid"/>
    <w:basedOn w:val="a1"/>
    <w:uiPriority w:val="39"/>
    <w:rsid w:val="00741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6</cp:revision>
  <dcterms:created xsi:type="dcterms:W3CDTF">2023-02-16T12:33:00Z</dcterms:created>
  <dcterms:modified xsi:type="dcterms:W3CDTF">2023-02-20T08:14:00Z</dcterms:modified>
</cp:coreProperties>
</file>